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b/>
          <w:bCs/>
        </w:rPr>
        <w:t>Supplementary Table 1</w:t>
      </w:r>
      <w:bookmarkStart w:id="0" w:name="OLE_LINK1"/>
      <w:r>
        <w:rPr>
          <w:rFonts w:cs="Times New Roman" w:ascii="Times New Roman" w:hAnsi="Times New Roman"/>
          <w:b/>
          <w:bCs/>
        </w:rPr>
        <w:t xml:space="preserve"> The clinical and pathological details of autoimmune encephalitis patients</w:t>
      </w:r>
      <w:bookmarkEnd w:id="0"/>
      <w:r>
        <w:rPr>
          <w:rFonts w:cs="Times New Roman" w:ascii="Times New Roman" w:hAnsi="Times New Roman"/>
        </w:rPr>
        <w:t>. We tabulated the clinical and pathological details of the AE patients.</w:t>
      </w:r>
      <w:r>
        <w:rPr>
          <w:rFonts w:cs="Times New Roman" w:ascii="Times New Roman" w:hAnsi="Times New Roman"/>
          <w:color w:val="0000FF"/>
        </w:rPr>
        <w:t xml:space="preserve"> </w:t>
      </w:r>
      <w:r>
        <w:rPr>
          <w:rFonts w:cs="Times New Roman" w:ascii="Times New Roman" w:hAnsi="Times New Roman"/>
        </w:rPr>
        <w:t xml:space="preserve">The average age of the four HC subjects was </w:t>
      </w:r>
      <w:r>
        <w:rPr/>
        <w:t>44.5</w:t>
      </w:r>
      <w:r>
        <w:rPr/>
        <w:t>0</w:t>
      </w:r>
      <w:r>
        <w:rPr>
          <w:rFonts w:cs="PMingLiU;PMingLiU" w:ascii="PMingLiU;PMingLiU" w:hAnsi="PMingLiU;PMingLiU"/>
        </w:rPr>
        <w:t>±</w:t>
      </w:r>
      <w:r>
        <w:rPr/>
        <w:t>15.</w:t>
      </w:r>
      <w:r>
        <w:rPr/>
        <w:t>15</w:t>
      </w:r>
      <w:r>
        <w:rPr/>
        <w:t xml:space="preserve">, resulting in a t-test p-value of 0.97 when comparing with the age of the AE subjects. Half of the HC subjects was female, resulting in a </w:t>
      </w:r>
      <w:r>
        <w:rPr/>
        <w:t>chi-square</w:t>
      </w:r>
      <w:r>
        <w:rPr/>
        <w:t xml:space="preserve"> p-value of 0.76 when comparing with the gender of the AE subjects.</w:t>
      </w:r>
    </w:p>
    <w:p>
      <w:pPr>
        <w:pStyle w:val="Normal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FF"/>
        </w:rPr>
      </w:r>
    </w:p>
    <w:tbl>
      <w:tblPr>
        <w:tblW w:w="210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567"/>
        <w:gridCol w:w="851"/>
        <w:gridCol w:w="1984"/>
        <w:gridCol w:w="2835"/>
        <w:gridCol w:w="1985"/>
        <w:gridCol w:w="2410"/>
        <w:gridCol w:w="1984"/>
        <w:gridCol w:w="2835"/>
        <w:gridCol w:w="2410"/>
        <w:gridCol w:w="2415"/>
      </w:tblGrid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Cas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Se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Onset a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Duration from onset to receiving immunotherap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Neurological symptom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Seizure &amp; SE typ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MRI finding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umor scree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Times New Roman" w:ascii="Times New Roman" w:hAnsi="Times New Roman"/>
                <w:szCs w:val="24"/>
              </w:rPr>
              <w:t>Ab Screen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mmunotherapy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ype of autoimmune encephalitis 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7 day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Encephalitis with cognitive decline and recurrent episodes of NC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FMS with IA, BTCS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EPC, NC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>Old hemorrhage over left parieto-occipital lobe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 tumor foun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egative for anti- </w:t>
            </w: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NMDA, AMPA, LGI1, CASPR2, and GABA</w:t>
            </w:r>
            <w:r>
              <w:rPr>
                <w:vertAlign w:val="subscript"/>
              </w:rPr>
              <w:t>B</w:t>
            </w:r>
            <w:r>
              <w:rPr/>
              <w:t> recepto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IV </w:t>
            </w:r>
            <w:r>
              <w:rPr/>
              <w:t>MP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V cyclophosphamide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T rituximab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Times New Roman" w:ascii="Times New Roman" w:hAnsi="Times New Roman"/>
                <w:szCs w:val="24"/>
              </w:rPr>
              <w:t>AE with unknown antigen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39 day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 xml:space="preserve">Encephalitis with seizur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FM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>Old resorbed hematoma at right basal ganglia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 tumor foun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egative for anti- </w:t>
            </w: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NMDA, AMPA, LGI1, CASPR2, and GABA</w:t>
            </w:r>
            <w:r>
              <w:rPr>
                <w:vertAlign w:val="subscript"/>
              </w:rPr>
              <w:t>B</w:t>
            </w:r>
            <w:r>
              <w:rPr/>
              <w:t> recepto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Oral </w:t>
            </w:r>
            <w:r>
              <w:rPr/>
              <w:t>MP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Times New Roman" w:ascii="Times New Roman" w:hAnsi="Times New Roman"/>
                <w:szCs w:val="24"/>
              </w:rPr>
              <w:t>AE with unknown antigen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I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5 day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Encephalitis with involuntary movem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Focal hyperkinetic seizure with IA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Seizure clust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>Hyperintensity of bilateral caudate nucleus and putamen in DWI imag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 tumor foun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Times New Roman" w:ascii="Times New Roman" w:hAnsi="Times New Roman"/>
                <w:szCs w:val="24"/>
              </w:rPr>
              <w:t>Anti-NMDA Ab (+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IV </w:t>
            </w:r>
            <w:r>
              <w:rPr/>
              <w:t>MP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T rituximab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Times New Roman" w:ascii="Times New Roman" w:hAnsi="Times New Roman"/>
                <w:szCs w:val="24"/>
              </w:rPr>
              <w:t>Anti-NMDAR Encephalopathy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I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6 day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Encephalitis with super refractory status epilepticus. Coma for one mon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Calibri"/>
              </w:rPr>
              <w:t>FMS with IA, EPC, NC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>Hyperintensity of left mesial temporal lobe in FLAIR imag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 tumor foun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egative for anti- </w:t>
            </w: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NMDA, AMPA, LGI1, CASPR2, and GABA</w:t>
            </w:r>
            <w:r>
              <w:rPr>
                <w:vertAlign w:val="subscript"/>
              </w:rPr>
              <w:t>B</w:t>
            </w:r>
            <w:r>
              <w:rPr/>
              <w:t> recepto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IV </w:t>
            </w:r>
            <w:r>
              <w:rPr/>
              <w:t>MP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V rituximab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T rituximab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lasmapheres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Times New Roman" w:ascii="Times New Roman" w:hAnsi="Times New Roman"/>
                <w:szCs w:val="24"/>
              </w:rPr>
              <w:t>AE with unknown antigen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</w:rPr>
            </w:pPr>
            <w:r>
              <w:rPr>
                <w:rFonts w:cs="Calibri"/>
              </w:rPr>
              <w:t>12 day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Encephalitis with status epilepticu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</w:rPr>
              <w:t>FMS with IA, BTC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Hyperintensity of bilateral mesial temporal lobe in FLAIR imag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 tumor foun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NMDA Ab (+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IV MP</w:t>
            </w:r>
          </w:p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plasmapheresis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ti-NMDAR Encephalopathy</w:t>
            </w:r>
          </w:p>
        </w:tc>
      </w:tr>
    </w:tbl>
    <w:p>
      <w:pPr>
        <w:pStyle w:val="Normal"/>
        <w:rPr/>
      </w:pPr>
      <w:bookmarkStart w:id="1" w:name="_GoBack"/>
      <w:bookmarkEnd w:id="1"/>
      <w:r>
        <w:rPr/>
        <w:t xml:space="preserve">Abbreviations: </w:t>
      </w:r>
      <w:r>
        <w:rPr>
          <w:rFonts w:cs="Times New Roman" w:ascii="Times New Roman" w:hAnsi="Times New Roman"/>
          <w:szCs w:val="24"/>
        </w:rPr>
        <w:t>AE = autoimmune encephalitis;</w:t>
      </w:r>
      <w:r>
        <w:rPr/>
        <w:t xml:space="preserve"> BTCS = bilateral tonic-clonic seizure</w:t>
      </w:r>
      <w:r>
        <w:rPr>
          <w:b/>
        </w:rPr>
        <w:t xml:space="preserve">; </w:t>
      </w:r>
      <w:r>
        <w:rPr>
          <w:rFonts w:cs="Calibri"/>
        </w:rPr>
        <w:t>EPC</w:t>
      </w:r>
      <w:r>
        <w:rPr/>
        <w:t xml:space="preserve"> = epilepsia partialis continua; F = female; FMS = focal motor seizure; IA = impaired awareness; IT = intrathecal; IV = intravenous; M = male; MP= methylprednisolone; NCSE = nonconvulsive status epilepticus; SE = status epilepticu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23811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FKai-SB">
    <w:altName w:val="標楷體"/>
    <w:charset w:val="88"/>
    <w:family w:val="script"/>
    <w:pitch w:val="default"/>
  </w:font>
  <w:font w:name="PMingLiU"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eastAsia="PMingLiU;PMingLiU" w:cs="Wingdings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20"/>
      <w:szCs w:val="20"/>
    </w:rPr>
  </w:style>
  <w:style w:type="character" w:styleId="FooterChar">
    <w:name w:val="Footer Char"/>
    <w:qFormat/>
    <w:rPr>
      <w:rFonts w:cs="Times New Roman"/>
      <w:sz w:val="20"/>
      <w:szCs w:val="20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Calibri Light" w:hAnsi="Calibri Light" w:eastAsia="PMingLiU;PMingLiU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Normaltextrun">
    <w:name w:val="normaltextru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Calibri Light" w:hAnsi="Calibri Light" w:cs="Calibri Light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PMingLiU" w:cs="Times New Roman"/>
      <w:color w:val="auto"/>
      <w:kern w:val="2"/>
      <w:sz w:val="24"/>
      <w:szCs w:val="22"/>
      <w:lang w:val="en-US" w:eastAsia="zh-TW" w:bidi="ar-SA"/>
    </w:rPr>
  </w:style>
  <w:style w:type="paragraph" w:styleId="2">
    <w:name w:val=" 字元 字元2 字元 字元 字元"/>
    <w:basedOn w:val="Normal"/>
    <w:qFormat/>
    <w:pPr>
      <w:widowControl/>
      <w:spacing w:lineRule="exact" w:line="340" w:before="0" w:after="160"/>
      <w:ind w:left="1118" w:hanging="0"/>
      <w:jc w:val="both"/>
    </w:pPr>
    <w:rPr>
      <w:rFonts w:ascii="DFKai-SB;標楷體" w:hAnsi="DFKai-SB;標楷體" w:eastAsia="DFKai-SB;標楷體" w:cs="DFKai-SB;標楷體"/>
      <w:kern w:val="0"/>
      <w:sz w:val="28"/>
      <w:szCs w:val="28"/>
      <w:lang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10:36:00Z</dcterms:created>
  <dc:creator>peter lin</dc:creator>
  <dc:description/>
  <cp:keywords/>
  <dc:language>en-US</dc:language>
  <cp:lastModifiedBy>Gonçalo Vargas</cp:lastModifiedBy>
  <dcterms:modified xsi:type="dcterms:W3CDTF">2019-10-28T13:33:00Z</dcterms:modified>
  <cp:revision>22</cp:revision>
  <dc:subject/>
  <dc:title>C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